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A78" w:rsidRPr="00704441" w:rsidRDefault="00931A78" w:rsidP="00931A78">
      <w:pPr>
        <w:spacing w:line="480" w:lineRule="auto"/>
      </w:pPr>
      <w:r w:rsidRPr="00704441">
        <w:t xml:space="preserve">Table </w:t>
      </w:r>
      <w:r>
        <w:t>S</w:t>
      </w:r>
      <w:r w:rsidRPr="00704441">
        <w:t>4. Relative weights in differentiating predictive potency of prognostic</w:t>
      </w:r>
      <w:r>
        <w:t xml:space="preserve"> </w:t>
      </w:r>
      <w:r w:rsidRPr="00704441">
        <w:t>factors included in the breast cancer sample (N = 1,225)</w:t>
      </w:r>
      <w:r>
        <w:t>.</w:t>
      </w:r>
    </w:p>
    <w:tbl>
      <w:tblPr>
        <w:tblW w:w="8560" w:type="dxa"/>
        <w:tblInd w:w="98" w:type="dxa"/>
        <w:tblLayout w:type="fixed"/>
        <w:tblLook w:val="0000"/>
      </w:tblPr>
      <w:tblGrid>
        <w:gridCol w:w="2256"/>
        <w:gridCol w:w="1804"/>
        <w:gridCol w:w="2700"/>
        <w:gridCol w:w="1800"/>
      </w:tblGrid>
      <w:tr w:rsidR="00931A78" w:rsidRPr="00704441" w:rsidTr="00B42366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rPr>
                <w:u w:val="single"/>
              </w:rPr>
            </w:pPr>
            <w:r w:rsidRPr="00704441">
              <w:rPr>
                <w:u w:val="single"/>
              </w:rPr>
              <w:t>Prognostic Facto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  <w:rPr>
                <w:u w:val="single"/>
              </w:rPr>
            </w:pPr>
            <w:r w:rsidRPr="00704441">
              <w:rPr>
                <w:u w:val="single"/>
              </w:rPr>
              <w:t>Low-risk grou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  <w:rPr>
                <w:u w:val="single"/>
              </w:rPr>
            </w:pPr>
            <w:r w:rsidRPr="00704441">
              <w:rPr>
                <w:u w:val="single"/>
              </w:rPr>
              <w:t>Intermediate-risk grou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  <w:rPr>
                <w:u w:val="single"/>
              </w:rPr>
            </w:pPr>
            <w:r w:rsidRPr="00704441">
              <w:rPr>
                <w:u w:val="single"/>
              </w:rPr>
              <w:t>High-risk group</w:t>
            </w:r>
          </w:p>
        </w:tc>
      </w:tr>
      <w:tr w:rsidR="00931A78" w:rsidRPr="00704441" w:rsidTr="00B42366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r w:rsidRPr="00704441">
              <w:t>Mitotic count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64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68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6746</w:t>
            </w:r>
          </w:p>
        </w:tc>
      </w:tr>
      <w:tr w:rsidR="00931A78" w:rsidRPr="00704441" w:rsidTr="00B42366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r w:rsidRPr="00704441">
              <w:t>Tumor Siz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03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3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N/A</w:t>
            </w:r>
          </w:p>
        </w:tc>
      </w:tr>
      <w:tr w:rsidR="00931A78" w:rsidRPr="00704441" w:rsidTr="00B42366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r w:rsidRPr="00704441">
              <w:t>Ag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328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N/A</w:t>
            </w:r>
          </w:p>
        </w:tc>
      </w:tr>
      <w:tr w:rsidR="00931A78" w:rsidRPr="00704441" w:rsidTr="00B42366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r w:rsidRPr="00704441">
              <w:t>Tumor Sit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N/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3254</w:t>
            </w:r>
          </w:p>
        </w:tc>
      </w:tr>
      <w:tr w:rsidR="00931A78" w:rsidRPr="00704441" w:rsidTr="00B42366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r w:rsidRPr="00704441">
              <w:t>Factor Group Tot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1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1.0</w:t>
            </w:r>
          </w:p>
        </w:tc>
      </w:tr>
      <w:tr w:rsidR="00931A78" w:rsidRPr="00704441" w:rsidTr="00B42366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r w:rsidRPr="00704441">
              <w:t>Tumor grad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49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60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3391</w:t>
            </w:r>
          </w:p>
        </w:tc>
      </w:tr>
      <w:tr w:rsidR="00931A78" w:rsidRPr="00704441" w:rsidTr="00B42366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r w:rsidRPr="00704441">
              <w:t>Necrosi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40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39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N/A</w:t>
            </w:r>
          </w:p>
        </w:tc>
      </w:tr>
      <w:tr w:rsidR="00931A78" w:rsidRPr="00704441" w:rsidTr="00B42366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roofErr w:type="spellStart"/>
            <w:r w:rsidRPr="00704441">
              <w:t>Pleomorphism</w:t>
            </w:r>
            <w:proofErr w:type="spellEnd"/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N/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437</w:t>
            </w:r>
          </w:p>
        </w:tc>
      </w:tr>
      <w:tr w:rsidR="00931A78" w:rsidRPr="00704441" w:rsidTr="00B42366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r w:rsidRPr="00704441">
              <w:t>ER statu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N/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056</w:t>
            </w:r>
          </w:p>
        </w:tc>
      </w:tr>
      <w:tr w:rsidR="00931A78" w:rsidRPr="00704441" w:rsidTr="00B42366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r w:rsidRPr="00704441">
              <w:t>PR statu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N/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1101</w:t>
            </w:r>
          </w:p>
        </w:tc>
      </w:tr>
      <w:tr w:rsidR="00931A78" w:rsidRPr="00704441" w:rsidTr="00B42366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r w:rsidRPr="00704441">
              <w:t>T stag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046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N/A</w:t>
            </w:r>
          </w:p>
        </w:tc>
      </w:tr>
      <w:tr w:rsidR="00931A78" w:rsidRPr="00704441" w:rsidTr="00B42366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r w:rsidRPr="00704441">
              <w:t>N stag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049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N/A</w:t>
            </w:r>
          </w:p>
        </w:tc>
      </w:tr>
      <w:tr w:rsidR="00931A78" w:rsidRPr="00704441" w:rsidTr="00B42366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r w:rsidRPr="00704441">
              <w:t>M stag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N/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0578</w:t>
            </w:r>
          </w:p>
        </w:tc>
      </w:tr>
      <w:tr w:rsidR="00931A78" w:rsidRPr="00704441" w:rsidTr="00B42366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r w:rsidRPr="00704441">
              <w:t>Factor Group Tot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1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1.0</w:t>
            </w:r>
          </w:p>
        </w:tc>
      </w:tr>
      <w:tr w:rsidR="00931A78" w:rsidRPr="00704441" w:rsidTr="00B42366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r w:rsidRPr="00704441">
              <w:t>Radiation therap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847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25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5554</w:t>
            </w:r>
          </w:p>
        </w:tc>
      </w:tr>
      <w:tr w:rsidR="00931A78" w:rsidRPr="00704441" w:rsidTr="00B42366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r w:rsidRPr="00704441">
              <w:t>Adjuvant therap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15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74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0.4446</w:t>
            </w:r>
          </w:p>
        </w:tc>
      </w:tr>
      <w:tr w:rsidR="00931A78" w:rsidRPr="00704441" w:rsidTr="00B42366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r w:rsidRPr="00704441">
              <w:t>Factor Group Tot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1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931A78" w:rsidRPr="00704441" w:rsidRDefault="00931A78" w:rsidP="00B42366">
            <w:pPr>
              <w:jc w:val="center"/>
            </w:pPr>
            <w:r w:rsidRPr="00704441">
              <w:t>1.0</w:t>
            </w:r>
          </w:p>
        </w:tc>
      </w:tr>
    </w:tbl>
    <w:p w:rsidR="00931A78" w:rsidRPr="00704441" w:rsidRDefault="00931A78" w:rsidP="00931A78"/>
    <w:p w:rsidR="00931A78" w:rsidRPr="00704441" w:rsidRDefault="00931A78" w:rsidP="00931A78">
      <w:r w:rsidRPr="00704441">
        <w:t>NOTE: N/A means that the prognostic factor did not possess sufficient relative predictive potency within its factor group to achieve a positive least-squares weight. Relative predictive potency refers to a factor’s capacity to differentially predict five-year disease-specific survival, compared to the other prognostic factors in the same factor group and across factor groups. Prognostic factors that failed to achieve a positive least-squares weight in any risk subgroup were excluded from the table. The weights add to 1.0 for each prognostic risk subgroup.</w:t>
      </w:r>
    </w:p>
    <w:p w:rsidR="00931A78" w:rsidRPr="00704441" w:rsidRDefault="00931A78" w:rsidP="00931A78"/>
    <w:p w:rsidR="00931A78" w:rsidRPr="00704441" w:rsidRDefault="00931A78" w:rsidP="00931A78"/>
    <w:p w:rsidR="002D0DC3" w:rsidRDefault="002D0DC3"/>
    <w:sectPr w:rsidR="002D0DC3" w:rsidSect="0031060F">
      <w:pgSz w:w="12240" w:h="15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0"/>
  <w:proofState w:spelling="clean" w:grammar="clean"/>
  <w:stylePaneFormatFilter w:val="3F01"/>
  <w:defaultTabStop w:val="720"/>
  <w:characterSpacingControl w:val="doNotCompress"/>
  <w:savePreviewPicture/>
  <w:compat/>
  <w:rsids>
    <w:rsidRoot w:val="00931A78"/>
    <w:rsid w:val="000915EF"/>
    <w:rsid w:val="002D0DC3"/>
    <w:rsid w:val="0036150E"/>
    <w:rsid w:val="00840AA4"/>
    <w:rsid w:val="00931A78"/>
    <w:rsid w:val="00945A11"/>
    <w:rsid w:val="00AD50B1"/>
    <w:rsid w:val="00DE37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A7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mwong</dc:creator>
  <cp:lastModifiedBy>gracemwong</cp:lastModifiedBy>
  <cp:revision>1</cp:revision>
  <dcterms:created xsi:type="dcterms:W3CDTF">2013-01-28T23:19:00Z</dcterms:created>
  <dcterms:modified xsi:type="dcterms:W3CDTF">2013-01-28T23:19:00Z</dcterms:modified>
</cp:coreProperties>
</file>